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5"/>
        <w:gridCol w:w="4860"/>
      </w:tblGrid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45495 [-1.10445 - 2.01434]  p=0.56744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.08810 [-2.84889 - 0.67269]  p=0.225818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76710 [-1.23130 - 2.76549]  p=0.45183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.46001 [-4.65465 - 1.73464]  p=0.370384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2.59220 [-6.94059 - 1.75618]  p=0.242639</w:t>
            </w:r>
          </w:p>
        </w:tc>
      </w:tr>
      <w:tr>
        <w:trPr>
          <w:trHeight w:val="255" w:hRule="atLeast"/>
        </w:trPr>
        <w:tc>
          <w:tcPr>
            <w:tcW w:w="775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ble Adjustmen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Age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28803 [0.22549 - 0.35057]  p=0.0000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Sex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0.37574 [-11.95725 - -8.79424]  p=0.000000</w:t>
            </w:r>
          </w:p>
        </w:tc>
      </w:tr>
      <w:tr>
        <w:trPr>
          <w:trHeight w:val="255" w:hRule="atLeast"/>
        </w:trPr>
        <w:tc>
          <w:tcPr>
            <w:tcW w:w="775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.54305 [-3.38629 - 0.30020]  p=0.100842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1.13220 [-4.88148 - 7.14587]  p=0.71212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AC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75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45495 [-2.01434 - 1.10445]  p=0.56744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3.35930 [-1.31520 - 8.03380]  p=0.15897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-C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75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75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3.04715 [-7.73420 - 1.63990]  p=0.20257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76710 [-1.23130 - 2.76549]  p=0.45183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37191 [-4.11193 - 3.36811]  p=0.845469</w:t>
            </w:r>
          </w:p>
        </w:tc>
      </w:tr>
      <w:tr>
        <w:trPr>
          <w:trHeight w:val="255" w:hRule="atLeast"/>
        </w:trPr>
        <w:tc>
          <w:tcPr>
            <w:tcW w:w="775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755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cted Phenotypic Mean [95% CI] According to Estimated Haplotypes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0121 [43.20702 - 47.59541]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5616 [43.63000 - 48.08232]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1312 [41.79522 - 46.83101]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6831 [43.46311 - 48.87351]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4121 [40.34118 - 47.54123]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0901 [37.79377 - 47.82425]</w:t>
            </w:r>
          </w:p>
        </w:tc>
      </w:tr>
      <w:tr>
        <w:trPr>
          <w:trHeight w:val="255" w:hRule="atLeast"/>
        </w:trPr>
        <w:tc>
          <w:tcPr>
            <w:tcW w:w="7755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7.28; p = 0.2006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* by comparison to the reference with its 95% CI (cm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30T09:12:00Z</dcterms:created>
  <dc:creator>mesaez</dc:creator>
  <dc:description/>
  <dc:language>en-US</dc:language>
  <cp:lastModifiedBy>mesaez</cp:lastModifiedBy>
  <dcterms:modified xsi:type="dcterms:W3CDTF">2005-10-03T09:36:00Z</dcterms:modified>
  <cp:revision>4</cp:revision>
  <dc:subject/>
  <dc:title>Haplotype Effects</dc:title>
</cp:coreProperties>
</file>